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516F" w14:textId="1926810C" w:rsidR="004D3723" w:rsidRDefault="004D3723" w:rsidP="004D3723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3 Table</w:t>
      </w:r>
      <w:r w:rsidRPr="00EF46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terminants of the willingness to receive the </w:t>
      </w:r>
      <w:r w:rsidRPr="00EF464D">
        <w:rPr>
          <w:rFonts w:ascii="Times New Roman" w:hAnsi="Times New Roman" w:cs="Times New Roman"/>
          <w:sz w:val="18"/>
          <w:szCs w:val="18"/>
        </w:rPr>
        <w:t xml:space="preserve">COVID-19 </w:t>
      </w:r>
      <w:r>
        <w:rPr>
          <w:rFonts w:ascii="Times New Roman" w:hAnsi="Times New Roman" w:cs="Times New Roman"/>
          <w:sz w:val="18"/>
          <w:szCs w:val="18"/>
        </w:rPr>
        <w:t>vaccine a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mong adolesc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a </w:t>
      </w:r>
      <w:r w:rsidRPr="00EF464D">
        <w:rPr>
          <w:rFonts w:ascii="Times New Roman" w:hAnsi="Times New Roman" w:cs="Times New Roman"/>
          <w:sz w:val="18"/>
          <w:szCs w:val="18"/>
        </w:rPr>
        <w:t>phone-based survey in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ve sub-Saharan African countries, 2021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753160BA" w14:textId="77777777" w:rsidR="004D3723" w:rsidRPr="008F3B71" w:rsidRDefault="004D3723" w:rsidP="004D3723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5565" w:type="dxa"/>
        <w:jc w:val="center"/>
        <w:tblLayout w:type="fixed"/>
        <w:tblLook w:val="04A0" w:firstRow="1" w:lastRow="0" w:firstColumn="1" w:lastColumn="0" w:noHBand="0" w:noVBand="1"/>
      </w:tblPr>
      <w:tblGrid>
        <w:gridCol w:w="5575"/>
        <w:gridCol w:w="990"/>
        <w:gridCol w:w="990"/>
        <w:gridCol w:w="1001"/>
        <w:gridCol w:w="979"/>
        <w:gridCol w:w="990"/>
        <w:gridCol w:w="990"/>
        <w:gridCol w:w="990"/>
        <w:gridCol w:w="990"/>
        <w:gridCol w:w="990"/>
        <w:gridCol w:w="1080"/>
      </w:tblGrid>
      <w:tr w:rsidR="002924A4" w:rsidRPr="002924A4" w14:paraId="5E23050D" w14:textId="77777777" w:rsidTr="00641653">
        <w:trPr>
          <w:jc w:val="center"/>
        </w:trPr>
        <w:tc>
          <w:tcPr>
            <w:tcW w:w="5575" w:type="dxa"/>
            <w:vMerge w:val="restart"/>
            <w:shd w:val="clear" w:color="auto" w:fill="auto"/>
          </w:tcPr>
          <w:p w14:paraId="6099D408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shd w:val="clear" w:color="auto" w:fill="auto"/>
          </w:tcPr>
          <w:p w14:paraId="0868266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1980" w:type="dxa"/>
            <w:gridSpan w:val="2"/>
          </w:tcPr>
          <w:p w14:paraId="1E95FBB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7AE5403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Ghana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47DE51E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1980" w:type="dxa"/>
            <w:gridSpan w:val="2"/>
          </w:tcPr>
          <w:p w14:paraId="36F9F55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080" w:type="dxa"/>
            <w:vMerge w:val="restart"/>
          </w:tcPr>
          <w:p w14:paraId="2E4621A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386316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2924A4" w:rsidRPr="002924A4" w14:paraId="4B65A471" w14:textId="77777777" w:rsidTr="00641653">
        <w:trPr>
          <w:jc w:val="center"/>
        </w:trPr>
        <w:tc>
          <w:tcPr>
            <w:tcW w:w="5575" w:type="dxa"/>
            <w:vMerge/>
            <w:shd w:val="clear" w:color="auto" w:fill="auto"/>
          </w:tcPr>
          <w:p w14:paraId="0085B77E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4DD023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990" w:type="dxa"/>
            <w:shd w:val="clear" w:color="auto" w:fill="auto"/>
          </w:tcPr>
          <w:p w14:paraId="4DABB11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001" w:type="dxa"/>
          </w:tcPr>
          <w:p w14:paraId="4EB6411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979" w:type="dxa"/>
            <w:shd w:val="clear" w:color="auto" w:fill="auto"/>
          </w:tcPr>
          <w:p w14:paraId="40EB330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1A120F3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41DF02E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23803CA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09A3A47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</w:tcPr>
          <w:p w14:paraId="65EA36BC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080" w:type="dxa"/>
            <w:vMerge/>
          </w:tcPr>
          <w:p w14:paraId="6542B6A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20FE3" w:rsidRPr="002924A4" w14:paraId="62B3FAD2" w14:textId="77777777" w:rsidTr="00641653">
        <w:trPr>
          <w:jc w:val="center"/>
        </w:trPr>
        <w:tc>
          <w:tcPr>
            <w:tcW w:w="5575" w:type="dxa"/>
            <w:vMerge/>
            <w:shd w:val="clear" w:color="auto" w:fill="auto"/>
          </w:tcPr>
          <w:p w14:paraId="15626E5A" w14:textId="77777777" w:rsidR="00E20FE3" w:rsidRPr="002924A4" w:rsidRDefault="00E20FE3" w:rsidP="00E20FE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C302A5D" w14:textId="4BAA9199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Nouna </w:t>
            </w:r>
          </w:p>
        </w:tc>
        <w:tc>
          <w:tcPr>
            <w:tcW w:w="990" w:type="dxa"/>
            <w:shd w:val="clear" w:color="auto" w:fill="auto"/>
          </w:tcPr>
          <w:p w14:paraId="5ED6306A" w14:textId="71923152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Ouagadougou </w:t>
            </w:r>
          </w:p>
        </w:tc>
        <w:tc>
          <w:tcPr>
            <w:tcW w:w="1001" w:type="dxa"/>
          </w:tcPr>
          <w:p w14:paraId="5A0C2B72" w14:textId="59680B79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ers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79" w:type="dxa"/>
            <w:shd w:val="clear" w:color="auto" w:fill="auto"/>
          </w:tcPr>
          <w:p w14:paraId="1FEBA58F" w14:textId="48024452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Addis Abab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2E3B1D11" w14:textId="233FCCF6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intampo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2CD6DEE8" w14:textId="53A33C3C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Ibadan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4A3239EE" w14:textId="2129E4C3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Lago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03E53C87" w14:textId="478ABE77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odom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0C4FAB16" w14:textId="607B18AA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ar es Salaam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Merge/>
          </w:tcPr>
          <w:p w14:paraId="67632CA1" w14:textId="77777777" w:rsidR="00E20FE3" w:rsidRPr="002924A4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4A4" w:rsidRPr="002924A4" w14:paraId="26642DCB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2DAA3E6E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Number of adolescents, </w:t>
            </w:r>
            <w:r w:rsidRPr="002924A4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7729CA4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990" w:type="dxa"/>
            <w:shd w:val="clear" w:color="auto" w:fill="auto"/>
          </w:tcPr>
          <w:p w14:paraId="1941776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001" w:type="dxa"/>
          </w:tcPr>
          <w:p w14:paraId="7F8EAF6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79" w:type="dxa"/>
            <w:shd w:val="clear" w:color="auto" w:fill="auto"/>
          </w:tcPr>
          <w:p w14:paraId="1FEC5F2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990" w:type="dxa"/>
          </w:tcPr>
          <w:p w14:paraId="4A0B5FD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990" w:type="dxa"/>
            <w:shd w:val="clear" w:color="auto" w:fill="auto"/>
          </w:tcPr>
          <w:p w14:paraId="3169956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990" w:type="dxa"/>
            <w:shd w:val="clear" w:color="auto" w:fill="auto"/>
          </w:tcPr>
          <w:p w14:paraId="3A963EE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990" w:type="dxa"/>
          </w:tcPr>
          <w:p w14:paraId="30F8089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990" w:type="dxa"/>
          </w:tcPr>
          <w:p w14:paraId="366F9A6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080" w:type="dxa"/>
          </w:tcPr>
          <w:p w14:paraId="7282FE5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662</w:t>
            </w:r>
          </w:p>
        </w:tc>
      </w:tr>
      <w:tr w:rsidR="002924A4" w:rsidRPr="002924A4" w14:paraId="54F65F89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6C3D84A8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Willingness affected by the vaccine’s country of origin,</w:t>
            </w:r>
            <w:r w:rsidRPr="002924A4">
              <w:rPr>
                <w:color w:val="000000" w:themeColor="text1"/>
                <w:sz w:val="18"/>
                <w:szCs w:val="18"/>
                <w:vertAlign w:val="superscript"/>
              </w:rPr>
              <w:t>2,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924A4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0F171EE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509B07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</w:tcPr>
          <w:p w14:paraId="5FC41E5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01CE0B7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89B803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093AF7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CBED95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A3F30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CAE73D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B9F9A7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4A4" w:rsidRPr="002924A4" w14:paraId="7E241EF8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0ABBF878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No </w:t>
            </w:r>
          </w:p>
        </w:tc>
        <w:tc>
          <w:tcPr>
            <w:tcW w:w="990" w:type="dxa"/>
            <w:shd w:val="clear" w:color="auto" w:fill="auto"/>
          </w:tcPr>
          <w:p w14:paraId="6837C41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24 (72.5)</w:t>
            </w:r>
          </w:p>
        </w:tc>
        <w:tc>
          <w:tcPr>
            <w:tcW w:w="990" w:type="dxa"/>
            <w:shd w:val="clear" w:color="auto" w:fill="auto"/>
          </w:tcPr>
          <w:p w14:paraId="3E69D462" w14:textId="2005B599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5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7D059860" w14:textId="0DA82DE9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76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6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5AB3A6D7" w14:textId="2F038144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8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70.5)</w:t>
            </w:r>
          </w:p>
        </w:tc>
        <w:tc>
          <w:tcPr>
            <w:tcW w:w="990" w:type="dxa"/>
          </w:tcPr>
          <w:p w14:paraId="39146BA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83 (61.4)</w:t>
            </w:r>
          </w:p>
        </w:tc>
        <w:tc>
          <w:tcPr>
            <w:tcW w:w="990" w:type="dxa"/>
            <w:shd w:val="clear" w:color="auto" w:fill="auto"/>
          </w:tcPr>
          <w:p w14:paraId="5F720469" w14:textId="3C1BD5C1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2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924A4">
              <w:rPr>
                <w:color w:val="000000" w:themeColor="text1"/>
                <w:sz w:val="18"/>
                <w:szCs w:val="18"/>
              </w:rPr>
              <w:t>8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42012D3" w14:textId="527D73CC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D7F0AF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10 (68.2)</w:t>
            </w:r>
          </w:p>
        </w:tc>
        <w:tc>
          <w:tcPr>
            <w:tcW w:w="990" w:type="dxa"/>
          </w:tcPr>
          <w:p w14:paraId="1DD43ED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09 (69.2)</w:t>
            </w:r>
          </w:p>
        </w:tc>
        <w:tc>
          <w:tcPr>
            <w:tcW w:w="1080" w:type="dxa"/>
          </w:tcPr>
          <w:p w14:paraId="727B4572" w14:textId="1E2A0D38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74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6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7D2C7BDA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4AC51A56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Yes </w:t>
            </w:r>
          </w:p>
        </w:tc>
        <w:tc>
          <w:tcPr>
            <w:tcW w:w="990" w:type="dxa"/>
            <w:shd w:val="clear" w:color="auto" w:fill="auto"/>
          </w:tcPr>
          <w:p w14:paraId="0690340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5 (24.3)</w:t>
            </w:r>
          </w:p>
        </w:tc>
        <w:tc>
          <w:tcPr>
            <w:tcW w:w="990" w:type="dxa"/>
            <w:shd w:val="clear" w:color="auto" w:fill="auto"/>
          </w:tcPr>
          <w:p w14:paraId="6528C1C3" w14:textId="7D3A4E8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40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679E5225" w14:textId="208D8FA4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9.3)</w:t>
            </w:r>
          </w:p>
        </w:tc>
        <w:tc>
          <w:tcPr>
            <w:tcW w:w="979" w:type="dxa"/>
            <w:shd w:val="clear" w:color="auto" w:fill="auto"/>
          </w:tcPr>
          <w:p w14:paraId="3FC23C65" w14:textId="67E9E1F9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7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993B833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88 (29.5)</w:t>
            </w:r>
          </w:p>
        </w:tc>
        <w:tc>
          <w:tcPr>
            <w:tcW w:w="990" w:type="dxa"/>
            <w:shd w:val="clear" w:color="auto" w:fill="auto"/>
          </w:tcPr>
          <w:p w14:paraId="530E3745" w14:textId="2CF56CFD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36B3B7D" w14:textId="502EB816" w:rsidR="004D3723" w:rsidRPr="002924A4" w:rsidRDefault="00513A55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4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4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3D61A0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9 (15.9)</w:t>
            </w:r>
          </w:p>
        </w:tc>
        <w:tc>
          <w:tcPr>
            <w:tcW w:w="990" w:type="dxa"/>
          </w:tcPr>
          <w:p w14:paraId="67B2574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6 (21.9)</w:t>
            </w:r>
          </w:p>
        </w:tc>
        <w:tc>
          <w:tcPr>
            <w:tcW w:w="1080" w:type="dxa"/>
          </w:tcPr>
          <w:p w14:paraId="3FCB814F" w14:textId="73094B44" w:rsidR="004D3723" w:rsidRPr="002924A4" w:rsidRDefault="00C97CC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0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6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3ACBC501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2E985754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255AF22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0 (3.2)</w:t>
            </w:r>
          </w:p>
        </w:tc>
        <w:tc>
          <w:tcPr>
            <w:tcW w:w="990" w:type="dxa"/>
            <w:shd w:val="clear" w:color="auto" w:fill="auto"/>
          </w:tcPr>
          <w:p w14:paraId="2D099F2F" w14:textId="50BA6C59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652CAB0F" w14:textId="26527E75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5 (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7DAB483F" w14:textId="0FD8F9F3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 (1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EFF850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 (9.1)</w:t>
            </w:r>
          </w:p>
        </w:tc>
        <w:tc>
          <w:tcPr>
            <w:tcW w:w="990" w:type="dxa"/>
            <w:shd w:val="clear" w:color="auto" w:fill="auto"/>
          </w:tcPr>
          <w:p w14:paraId="1B9E7BC4" w14:textId="7557313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9FEC01B" w14:textId="43F525C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4.</w:t>
            </w:r>
            <w:r w:rsidR="00513A55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D1CA49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9 (15.9)</w:t>
            </w:r>
          </w:p>
        </w:tc>
        <w:tc>
          <w:tcPr>
            <w:tcW w:w="990" w:type="dxa"/>
          </w:tcPr>
          <w:p w14:paraId="3EE364C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 (8.9)</w:t>
            </w:r>
          </w:p>
        </w:tc>
        <w:tc>
          <w:tcPr>
            <w:tcW w:w="1080" w:type="dxa"/>
          </w:tcPr>
          <w:p w14:paraId="349E5FBE" w14:textId="6DF017C4" w:rsidR="004D3723" w:rsidRPr="002924A4" w:rsidRDefault="00C97CC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0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7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1C6F59A9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36518E0E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Willing to receive COVID-19 vaccine developed by the country,</w:t>
            </w:r>
            <w:r w:rsidRPr="002924A4">
              <w:rPr>
                <w:color w:val="000000" w:themeColor="text1"/>
                <w:sz w:val="18"/>
                <w:szCs w:val="18"/>
                <w:vertAlign w:val="superscript"/>
              </w:rPr>
              <w:t>4,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924A4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71C38EF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651934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28C892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5477509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5BE1D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FF3A9E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1CAEB7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0B86B4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F8795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05372F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4A4" w:rsidRPr="002924A4" w14:paraId="5036AF5B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76CF64A3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United States </w:t>
            </w:r>
          </w:p>
        </w:tc>
        <w:tc>
          <w:tcPr>
            <w:tcW w:w="990" w:type="dxa"/>
            <w:shd w:val="clear" w:color="auto" w:fill="auto"/>
          </w:tcPr>
          <w:p w14:paraId="0D54AAF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6 (42.4)</w:t>
            </w:r>
          </w:p>
        </w:tc>
        <w:tc>
          <w:tcPr>
            <w:tcW w:w="990" w:type="dxa"/>
            <w:shd w:val="clear" w:color="auto" w:fill="auto"/>
          </w:tcPr>
          <w:p w14:paraId="042E9E6B" w14:textId="39CBCD22" w:rsidR="004D3723" w:rsidRPr="002924A4" w:rsidRDefault="00C97CC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0B803190" w14:textId="3B84AFD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4FFA07C0" w14:textId="7EB759FD" w:rsidR="004D3723" w:rsidRPr="002924A4" w:rsidRDefault="00C97CC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608318F" w14:textId="4B9F4618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3 (46.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3620880" w14:textId="451C115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2ECF044" w14:textId="1B4EF14C" w:rsidR="004D3723" w:rsidRPr="002924A4" w:rsidRDefault="00C97CCA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0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6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6CA2B67" w14:textId="128436F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 (1.</w:t>
            </w:r>
            <w:r w:rsidR="00C97CCA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4F0124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4 (15.1)</w:t>
            </w:r>
          </w:p>
        </w:tc>
        <w:tc>
          <w:tcPr>
            <w:tcW w:w="1080" w:type="dxa"/>
          </w:tcPr>
          <w:p w14:paraId="48FA9519" w14:textId="1E4F3019" w:rsidR="004D3723" w:rsidRPr="002924A4" w:rsidRDefault="002C44C4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2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6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1C77E826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5CF216A4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China </w:t>
            </w:r>
          </w:p>
        </w:tc>
        <w:tc>
          <w:tcPr>
            <w:tcW w:w="990" w:type="dxa"/>
            <w:shd w:val="clear" w:color="auto" w:fill="auto"/>
          </w:tcPr>
          <w:p w14:paraId="4E5B709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3 (38.8)</w:t>
            </w:r>
          </w:p>
        </w:tc>
        <w:tc>
          <w:tcPr>
            <w:tcW w:w="990" w:type="dxa"/>
            <w:shd w:val="clear" w:color="auto" w:fill="auto"/>
          </w:tcPr>
          <w:p w14:paraId="24FB109F" w14:textId="68472BBD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4EB96D57" w14:textId="419A2DA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3AA48AAE" w14:textId="24F0BAB0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4 (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30</w:t>
            </w:r>
            <w:r w:rsidRPr="002924A4">
              <w:rPr>
                <w:color w:val="000000" w:themeColor="text1"/>
                <w:sz w:val="18"/>
                <w:szCs w:val="18"/>
              </w:rPr>
              <w:t>.4)</w:t>
            </w:r>
          </w:p>
        </w:tc>
        <w:tc>
          <w:tcPr>
            <w:tcW w:w="990" w:type="dxa"/>
          </w:tcPr>
          <w:p w14:paraId="55691A83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2 (19.5)</w:t>
            </w:r>
          </w:p>
        </w:tc>
        <w:tc>
          <w:tcPr>
            <w:tcW w:w="990" w:type="dxa"/>
            <w:shd w:val="clear" w:color="auto" w:fill="auto"/>
          </w:tcPr>
          <w:p w14:paraId="3C2B039C" w14:textId="465F28B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 (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936405A" w14:textId="7036E375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8 (1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14F9DE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990" w:type="dxa"/>
          </w:tcPr>
          <w:p w14:paraId="36688AC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 (9.7)</w:t>
            </w:r>
          </w:p>
        </w:tc>
        <w:tc>
          <w:tcPr>
            <w:tcW w:w="1080" w:type="dxa"/>
          </w:tcPr>
          <w:p w14:paraId="63A06CB9" w14:textId="776295B8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9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1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46EB7B6D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3F11C5B5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Russia </w:t>
            </w:r>
          </w:p>
        </w:tc>
        <w:tc>
          <w:tcPr>
            <w:tcW w:w="990" w:type="dxa"/>
            <w:shd w:val="clear" w:color="auto" w:fill="auto"/>
          </w:tcPr>
          <w:p w14:paraId="27DA8AA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6 (30.6)</w:t>
            </w:r>
          </w:p>
        </w:tc>
        <w:tc>
          <w:tcPr>
            <w:tcW w:w="990" w:type="dxa"/>
            <w:shd w:val="clear" w:color="auto" w:fill="auto"/>
          </w:tcPr>
          <w:p w14:paraId="06069AC4" w14:textId="2C8A932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 (2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.8)</w:t>
            </w:r>
          </w:p>
        </w:tc>
        <w:tc>
          <w:tcPr>
            <w:tcW w:w="1001" w:type="dxa"/>
          </w:tcPr>
          <w:p w14:paraId="466C001C" w14:textId="28A7CBD6" w:rsidR="004D3723" w:rsidRPr="002924A4" w:rsidRDefault="002C44C4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5.</w:t>
            </w: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384D00C6" w14:textId="6FF325C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3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D23742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9 (34.5)</w:t>
            </w:r>
          </w:p>
        </w:tc>
        <w:tc>
          <w:tcPr>
            <w:tcW w:w="990" w:type="dxa"/>
            <w:shd w:val="clear" w:color="auto" w:fill="auto"/>
          </w:tcPr>
          <w:p w14:paraId="542C26A1" w14:textId="0D79CD74" w:rsidR="004D3723" w:rsidRPr="002924A4" w:rsidRDefault="002C44C4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CD2D152" w14:textId="62B4B7D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0 (6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EB500A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14:paraId="00E77DB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080" w:type="dxa"/>
          </w:tcPr>
          <w:p w14:paraId="4BCE5DA6" w14:textId="12361623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3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08F2EEDA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52EAECE6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India </w:t>
            </w:r>
          </w:p>
        </w:tc>
        <w:tc>
          <w:tcPr>
            <w:tcW w:w="990" w:type="dxa"/>
            <w:shd w:val="clear" w:color="auto" w:fill="auto"/>
          </w:tcPr>
          <w:p w14:paraId="198F076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5 (17.7)</w:t>
            </w:r>
          </w:p>
        </w:tc>
        <w:tc>
          <w:tcPr>
            <w:tcW w:w="990" w:type="dxa"/>
            <w:shd w:val="clear" w:color="auto" w:fill="auto"/>
          </w:tcPr>
          <w:p w14:paraId="1F1BB7B6" w14:textId="2115A7E4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9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05638AED" w14:textId="6257885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 (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C44C4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56D5565A" w14:textId="7A2E650D" w:rsidR="004D3723" w:rsidRPr="002924A4" w:rsidRDefault="002C44C4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15E93A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9 (25.7)</w:t>
            </w:r>
          </w:p>
        </w:tc>
        <w:tc>
          <w:tcPr>
            <w:tcW w:w="990" w:type="dxa"/>
            <w:shd w:val="clear" w:color="auto" w:fill="auto"/>
          </w:tcPr>
          <w:p w14:paraId="34529EFF" w14:textId="44683CD6" w:rsidR="004D3723" w:rsidRPr="002924A4" w:rsidRDefault="006E74B0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0AA5AC0" w14:textId="497A478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8 (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26867D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990" w:type="dxa"/>
          </w:tcPr>
          <w:p w14:paraId="7A64991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 (2.2)</w:t>
            </w:r>
          </w:p>
        </w:tc>
        <w:tc>
          <w:tcPr>
            <w:tcW w:w="1080" w:type="dxa"/>
          </w:tcPr>
          <w:p w14:paraId="0052F0F7" w14:textId="134E3387" w:rsidR="004D3723" w:rsidRPr="002924A4" w:rsidRDefault="006E74B0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351DFBF1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6AC1E0BC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Europe </w:t>
            </w:r>
          </w:p>
        </w:tc>
        <w:tc>
          <w:tcPr>
            <w:tcW w:w="990" w:type="dxa"/>
            <w:shd w:val="clear" w:color="auto" w:fill="auto"/>
          </w:tcPr>
          <w:p w14:paraId="2AD775B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8 (21.2)</w:t>
            </w:r>
          </w:p>
        </w:tc>
        <w:tc>
          <w:tcPr>
            <w:tcW w:w="990" w:type="dxa"/>
            <w:shd w:val="clear" w:color="auto" w:fill="auto"/>
          </w:tcPr>
          <w:p w14:paraId="26CBA77A" w14:textId="198F8853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3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6DE4BD6C" w14:textId="58B641DB" w:rsidR="004D3723" w:rsidRPr="002924A4" w:rsidRDefault="006E74B0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8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7B43CAB9" w14:textId="3F3FEA00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3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2C50A0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9 (25.7)</w:t>
            </w:r>
          </w:p>
        </w:tc>
        <w:tc>
          <w:tcPr>
            <w:tcW w:w="990" w:type="dxa"/>
            <w:shd w:val="clear" w:color="auto" w:fill="auto"/>
          </w:tcPr>
          <w:p w14:paraId="0C1E7AE6" w14:textId="08D73C4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85D80A1" w14:textId="3CBBEEA0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3 (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20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61C676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14:paraId="0AB67AE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 (3.2)</w:t>
            </w:r>
          </w:p>
        </w:tc>
        <w:tc>
          <w:tcPr>
            <w:tcW w:w="1080" w:type="dxa"/>
          </w:tcPr>
          <w:p w14:paraId="1595F67E" w14:textId="338DCB9A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3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4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588CC870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5A5720EB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5B96C57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4 (28.2)</w:t>
            </w:r>
          </w:p>
        </w:tc>
        <w:tc>
          <w:tcPr>
            <w:tcW w:w="990" w:type="dxa"/>
            <w:shd w:val="clear" w:color="auto" w:fill="auto"/>
          </w:tcPr>
          <w:p w14:paraId="4221535F" w14:textId="743F442D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8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13883CC1" w14:textId="60F0A4AB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5 (4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6C8F7866" w14:textId="3436920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70ADB6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8 (24.8)</w:t>
            </w:r>
          </w:p>
        </w:tc>
        <w:tc>
          <w:tcPr>
            <w:tcW w:w="990" w:type="dxa"/>
            <w:shd w:val="clear" w:color="auto" w:fill="auto"/>
          </w:tcPr>
          <w:p w14:paraId="56903CCF" w14:textId="7E66D8B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8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679C017" w14:textId="010AFF35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6.</w:t>
            </w:r>
            <w:r w:rsidR="006E74B0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7CB2BF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6 (61.5)</w:t>
            </w:r>
          </w:p>
        </w:tc>
        <w:tc>
          <w:tcPr>
            <w:tcW w:w="990" w:type="dxa"/>
          </w:tcPr>
          <w:p w14:paraId="0862751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4 (36.6)</w:t>
            </w:r>
          </w:p>
        </w:tc>
        <w:tc>
          <w:tcPr>
            <w:tcW w:w="1080" w:type="dxa"/>
          </w:tcPr>
          <w:p w14:paraId="44324BA5" w14:textId="4BE1E898" w:rsidR="004D3723" w:rsidRPr="002924A4" w:rsidRDefault="006E74B0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5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8.1)</w:t>
            </w:r>
          </w:p>
        </w:tc>
      </w:tr>
      <w:tr w:rsidR="002924A4" w:rsidRPr="002924A4" w14:paraId="279BA3F0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2BF2662D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Willingness of receiving a COVID-19 vaccine developed or tested in Africa,</w:t>
            </w:r>
            <w:r w:rsidRPr="002924A4">
              <w:rPr>
                <w:color w:val="000000" w:themeColor="text1"/>
                <w:sz w:val="18"/>
                <w:szCs w:val="18"/>
                <w:vertAlign w:val="superscript"/>
              </w:rPr>
              <w:t>2,6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924A4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0D469EF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94E5D8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</w:tcPr>
          <w:p w14:paraId="7E66C30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4755E71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8E887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815F86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DE8341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23C6B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8B9C0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ED4C7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4A4" w:rsidRPr="002924A4" w14:paraId="59F6FB6D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18ECE9D5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Would not affect willingness </w:t>
            </w:r>
          </w:p>
        </w:tc>
        <w:tc>
          <w:tcPr>
            <w:tcW w:w="990" w:type="dxa"/>
            <w:shd w:val="clear" w:color="auto" w:fill="auto"/>
          </w:tcPr>
          <w:p w14:paraId="53D35A5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7 (54.2)</w:t>
            </w:r>
          </w:p>
        </w:tc>
        <w:tc>
          <w:tcPr>
            <w:tcW w:w="990" w:type="dxa"/>
            <w:shd w:val="clear" w:color="auto" w:fill="auto"/>
          </w:tcPr>
          <w:p w14:paraId="6E3D536E" w14:textId="522548F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09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38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8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41B69A06" w14:textId="521FF9A1" w:rsidR="004D3723" w:rsidRPr="002924A4" w:rsidRDefault="00B600BD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6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153FA3C9" w14:textId="791EC1CB" w:rsidR="004D3723" w:rsidRPr="002924A4" w:rsidRDefault="00B600BD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7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63.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57B140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2 (40.7)</w:t>
            </w:r>
          </w:p>
        </w:tc>
        <w:tc>
          <w:tcPr>
            <w:tcW w:w="990" w:type="dxa"/>
            <w:shd w:val="clear" w:color="auto" w:fill="auto"/>
          </w:tcPr>
          <w:p w14:paraId="1DBD6C93" w14:textId="709CC872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0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71.</w:t>
            </w:r>
            <w:r w:rsidRPr="002924A4">
              <w:rPr>
                <w:color w:val="000000" w:themeColor="text1"/>
                <w:sz w:val="18"/>
                <w:szCs w:val="18"/>
              </w:rPr>
              <w:t>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6FB172D" w14:textId="382ECE28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7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53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9B4CFA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96 (65.3)</w:t>
            </w:r>
          </w:p>
        </w:tc>
        <w:tc>
          <w:tcPr>
            <w:tcW w:w="990" w:type="dxa"/>
          </w:tcPr>
          <w:p w14:paraId="588FC76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79 (59.3)</w:t>
            </w:r>
          </w:p>
        </w:tc>
        <w:tc>
          <w:tcPr>
            <w:tcW w:w="1080" w:type="dxa"/>
          </w:tcPr>
          <w:p w14:paraId="1EE1DD64" w14:textId="4DF0CC94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8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6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0D07CB05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731863FB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Would decrease willingness </w:t>
            </w:r>
          </w:p>
        </w:tc>
        <w:tc>
          <w:tcPr>
            <w:tcW w:w="990" w:type="dxa"/>
            <w:shd w:val="clear" w:color="auto" w:fill="auto"/>
          </w:tcPr>
          <w:p w14:paraId="09C076C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3 (4.2)</w:t>
            </w:r>
          </w:p>
        </w:tc>
        <w:tc>
          <w:tcPr>
            <w:tcW w:w="990" w:type="dxa"/>
            <w:shd w:val="clear" w:color="auto" w:fill="auto"/>
          </w:tcPr>
          <w:p w14:paraId="3799FEB9" w14:textId="00170A00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8.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29CDC2CB" w14:textId="5206B603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 (1.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55B6B971" w14:textId="70C3777D" w:rsidR="004D3723" w:rsidRPr="002924A4" w:rsidRDefault="00B600BD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8 (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DF4F9C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5 (5.0)</w:t>
            </w:r>
          </w:p>
        </w:tc>
        <w:tc>
          <w:tcPr>
            <w:tcW w:w="990" w:type="dxa"/>
            <w:shd w:val="clear" w:color="auto" w:fill="auto"/>
          </w:tcPr>
          <w:p w14:paraId="1A1ECC9E" w14:textId="798100A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8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A9C78E8" w14:textId="724E28C0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7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FD715E7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 (2.0)</w:t>
            </w:r>
          </w:p>
        </w:tc>
        <w:tc>
          <w:tcPr>
            <w:tcW w:w="990" w:type="dxa"/>
          </w:tcPr>
          <w:p w14:paraId="09700C8C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14:paraId="2A9E113B" w14:textId="730A7EB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79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8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588FA052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7F043656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Would increase willingness </w:t>
            </w:r>
          </w:p>
        </w:tc>
        <w:tc>
          <w:tcPr>
            <w:tcW w:w="990" w:type="dxa"/>
            <w:shd w:val="clear" w:color="auto" w:fill="auto"/>
          </w:tcPr>
          <w:p w14:paraId="5FA571E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1 (36.0)</w:t>
            </w:r>
          </w:p>
        </w:tc>
        <w:tc>
          <w:tcPr>
            <w:tcW w:w="990" w:type="dxa"/>
            <w:shd w:val="clear" w:color="auto" w:fill="auto"/>
          </w:tcPr>
          <w:p w14:paraId="6910BEDB" w14:textId="626D90D5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3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4276BA04" w14:textId="3DAF902B" w:rsidR="004D3723" w:rsidRPr="002924A4" w:rsidRDefault="00B600BD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5FCAF8DA" w14:textId="418DF93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.8)</w:t>
            </w:r>
          </w:p>
        </w:tc>
        <w:tc>
          <w:tcPr>
            <w:tcW w:w="990" w:type="dxa"/>
          </w:tcPr>
          <w:p w14:paraId="08B9B564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43 (47.7)</w:t>
            </w:r>
          </w:p>
        </w:tc>
        <w:tc>
          <w:tcPr>
            <w:tcW w:w="990" w:type="dxa"/>
            <w:shd w:val="clear" w:color="auto" w:fill="auto"/>
          </w:tcPr>
          <w:p w14:paraId="577069E9" w14:textId="30D084E8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5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E9BEC69" w14:textId="7C465BC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EC926A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5 (18.3)</w:t>
            </w:r>
          </w:p>
        </w:tc>
        <w:tc>
          <w:tcPr>
            <w:tcW w:w="990" w:type="dxa"/>
          </w:tcPr>
          <w:p w14:paraId="55DD8CF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03 (34.1)</w:t>
            </w:r>
          </w:p>
        </w:tc>
        <w:tc>
          <w:tcPr>
            <w:tcW w:w="1080" w:type="dxa"/>
          </w:tcPr>
          <w:p w14:paraId="2F75E2EE" w14:textId="499C4DA6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9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2924A4">
              <w:rPr>
                <w:color w:val="000000" w:themeColor="text1"/>
                <w:sz w:val="18"/>
                <w:szCs w:val="18"/>
              </w:rPr>
              <w:t>3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46826EEF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19065E28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2456DB6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7 (5.5)</w:t>
            </w:r>
          </w:p>
        </w:tc>
        <w:tc>
          <w:tcPr>
            <w:tcW w:w="990" w:type="dxa"/>
            <w:shd w:val="clear" w:color="auto" w:fill="auto"/>
          </w:tcPr>
          <w:p w14:paraId="332AF094" w14:textId="3D0EFE72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5 (5.</w:t>
            </w:r>
            <w:r w:rsidR="00B600BD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115C3D87" w14:textId="7CBE8FD8" w:rsidR="004D3723" w:rsidRPr="002924A4" w:rsidRDefault="00B600BD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1AB11CC4" w14:textId="1E0405B9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.6)</w:t>
            </w:r>
          </w:p>
        </w:tc>
        <w:tc>
          <w:tcPr>
            <w:tcW w:w="990" w:type="dxa"/>
          </w:tcPr>
          <w:p w14:paraId="17A951F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0 (6.7)</w:t>
            </w:r>
          </w:p>
        </w:tc>
        <w:tc>
          <w:tcPr>
            <w:tcW w:w="990" w:type="dxa"/>
            <w:shd w:val="clear" w:color="auto" w:fill="auto"/>
          </w:tcPr>
          <w:p w14:paraId="55B929A5" w14:textId="118EE613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B7F8764" w14:textId="63D0069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 (3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679E91D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3 (14.3)</w:t>
            </w:r>
          </w:p>
        </w:tc>
        <w:tc>
          <w:tcPr>
            <w:tcW w:w="990" w:type="dxa"/>
          </w:tcPr>
          <w:p w14:paraId="2DF0B29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0 (6.6)</w:t>
            </w:r>
          </w:p>
        </w:tc>
        <w:tc>
          <w:tcPr>
            <w:tcW w:w="1080" w:type="dxa"/>
          </w:tcPr>
          <w:p w14:paraId="05FFEF0D" w14:textId="257ABB42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8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5E6D8A4A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14E69CEB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Willingness affected by individuals or groups,</w:t>
            </w:r>
            <w:r w:rsidRPr="002924A4">
              <w:rPr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924A4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6E1EB1E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A9B85D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B6984DC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</w:tcPr>
          <w:p w14:paraId="0A1AAEE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B4E2F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273A15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900E29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00A05C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D149F13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27517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924A4" w:rsidRPr="002924A4" w14:paraId="3F15C871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2B5F1220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Parents or family members </w:t>
            </w:r>
          </w:p>
        </w:tc>
        <w:tc>
          <w:tcPr>
            <w:tcW w:w="990" w:type="dxa"/>
            <w:shd w:val="clear" w:color="auto" w:fill="auto"/>
          </w:tcPr>
          <w:p w14:paraId="794715E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48 (80.3)</w:t>
            </w:r>
          </w:p>
        </w:tc>
        <w:tc>
          <w:tcPr>
            <w:tcW w:w="990" w:type="dxa"/>
            <w:shd w:val="clear" w:color="auto" w:fill="auto"/>
          </w:tcPr>
          <w:p w14:paraId="37208601" w14:textId="2DE1006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8 (7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75C19FAA" w14:textId="4FAFC09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4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2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9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20172BA7" w14:textId="0B572F9A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7)</w:t>
            </w:r>
          </w:p>
        </w:tc>
        <w:tc>
          <w:tcPr>
            <w:tcW w:w="990" w:type="dxa"/>
          </w:tcPr>
          <w:p w14:paraId="33F278E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31 (77.0)</w:t>
            </w:r>
          </w:p>
        </w:tc>
        <w:tc>
          <w:tcPr>
            <w:tcW w:w="990" w:type="dxa"/>
            <w:shd w:val="clear" w:color="auto" w:fill="auto"/>
          </w:tcPr>
          <w:p w14:paraId="78157B47" w14:textId="09636ECD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10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C84BBF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B273D90" w14:textId="77DFE3ED" w:rsidR="004D3723" w:rsidRPr="002924A4" w:rsidRDefault="00C84BBF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4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72.6)</w:t>
            </w:r>
          </w:p>
        </w:tc>
        <w:tc>
          <w:tcPr>
            <w:tcW w:w="990" w:type="dxa"/>
          </w:tcPr>
          <w:p w14:paraId="5B71B75F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2 (13.2)</w:t>
            </w:r>
          </w:p>
        </w:tc>
        <w:tc>
          <w:tcPr>
            <w:tcW w:w="990" w:type="dxa"/>
          </w:tcPr>
          <w:p w14:paraId="34948D4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30 (43.1)</w:t>
            </w:r>
          </w:p>
        </w:tc>
        <w:tc>
          <w:tcPr>
            <w:tcW w:w="1080" w:type="dxa"/>
          </w:tcPr>
          <w:p w14:paraId="41FDC25A" w14:textId="1B76BE78" w:rsidR="004D3723" w:rsidRPr="002924A4" w:rsidRDefault="00014CF1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54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0B2532E9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41B77769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Religious leaders </w:t>
            </w:r>
          </w:p>
        </w:tc>
        <w:tc>
          <w:tcPr>
            <w:tcW w:w="990" w:type="dxa"/>
            <w:shd w:val="clear" w:color="auto" w:fill="auto"/>
          </w:tcPr>
          <w:p w14:paraId="366CC14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43 (46.3)</w:t>
            </w:r>
          </w:p>
        </w:tc>
        <w:tc>
          <w:tcPr>
            <w:tcW w:w="990" w:type="dxa"/>
            <w:shd w:val="clear" w:color="auto" w:fill="auto"/>
          </w:tcPr>
          <w:p w14:paraId="053E8062" w14:textId="7BBF05B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40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49CFD1B2" w14:textId="41A95052" w:rsidR="004D3723" w:rsidRPr="002924A4" w:rsidRDefault="00EA5378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44AC65F1" w14:textId="37F13F37" w:rsidR="004D3723" w:rsidRPr="002924A4" w:rsidRDefault="00EA5378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4CFA4F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1 (53.7)</w:t>
            </w:r>
          </w:p>
        </w:tc>
        <w:tc>
          <w:tcPr>
            <w:tcW w:w="990" w:type="dxa"/>
            <w:shd w:val="clear" w:color="auto" w:fill="auto"/>
          </w:tcPr>
          <w:p w14:paraId="4CF79BF3" w14:textId="63B617C1" w:rsidR="004D3723" w:rsidRPr="002924A4" w:rsidRDefault="00EA5378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2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226906B" w14:textId="6C6B59BC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46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EA5378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C7F3C3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8 (21.4)</w:t>
            </w:r>
          </w:p>
        </w:tc>
        <w:tc>
          <w:tcPr>
            <w:tcW w:w="990" w:type="dxa"/>
          </w:tcPr>
          <w:p w14:paraId="2836515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4 (24.5)</w:t>
            </w:r>
          </w:p>
        </w:tc>
        <w:tc>
          <w:tcPr>
            <w:tcW w:w="1080" w:type="dxa"/>
          </w:tcPr>
          <w:p w14:paraId="46DC43E3" w14:textId="174A1699" w:rsidR="004D3723" w:rsidRPr="002924A4" w:rsidRDefault="00EA5378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6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6.1)</w:t>
            </w:r>
          </w:p>
        </w:tc>
      </w:tr>
      <w:tr w:rsidR="002924A4" w:rsidRPr="002924A4" w14:paraId="2D3552BA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2D1EC726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Community/tribal leaders </w:t>
            </w:r>
          </w:p>
        </w:tc>
        <w:tc>
          <w:tcPr>
            <w:tcW w:w="990" w:type="dxa"/>
            <w:shd w:val="clear" w:color="auto" w:fill="auto"/>
          </w:tcPr>
          <w:p w14:paraId="10CAC09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3 (36.6)</w:t>
            </w:r>
          </w:p>
        </w:tc>
        <w:tc>
          <w:tcPr>
            <w:tcW w:w="990" w:type="dxa"/>
            <w:shd w:val="clear" w:color="auto" w:fill="auto"/>
          </w:tcPr>
          <w:p w14:paraId="4D4C2FA2" w14:textId="107A402E" w:rsidR="004D3723" w:rsidRPr="002924A4" w:rsidRDefault="00CD7F4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7ECC4991" w14:textId="7719B8FA" w:rsidR="004D3723" w:rsidRPr="002924A4" w:rsidRDefault="00CD7F4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3 (2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7E2F3935" w14:textId="10F1E50E" w:rsidR="004D3723" w:rsidRPr="002924A4" w:rsidRDefault="00CD7F4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2924A4">
              <w:rPr>
                <w:color w:val="000000" w:themeColor="text1"/>
                <w:sz w:val="18"/>
                <w:szCs w:val="18"/>
              </w:rPr>
              <w:t>9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4B2981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41 (47.0)</w:t>
            </w:r>
          </w:p>
        </w:tc>
        <w:tc>
          <w:tcPr>
            <w:tcW w:w="990" w:type="dxa"/>
            <w:shd w:val="clear" w:color="auto" w:fill="auto"/>
          </w:tcPr>
          <w:p w14:paraId="0280C116" w14:textId="580F350C" w:rsidR="004D3723" w:rsidRPr="002924A4" w:rsidRDefault="00CD7F4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9.</w:t>
            </w:r>
            <w:r w:rsidRPr="002924A4">
              <w:rPr>
                <w:color w:val="000000" w:themeColor="text1"/>
                <w:sz w:val="18"/>
                <w:szCs w:val="18"/>
              </w:rPr>
              <w:t>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07C14AD" w14:textId="04532A42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CD7F49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9.0)</w:t>
            </w:r>
          </w:p>
        </w:tc>
        <w:tc>
          <w:tcPr>
            <w:tcW w:w="990" w:type="dxa"/>
          </w:tcPr>
          <w:p w14:paraId="533206B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1 (6.6)</w:t>
            </w:r>
          </w:p>
        </w:tc>
        <w:tc>
          <w:tcPr>
            <w:tcW w:w="990" w:type="dxa"/>
          </w:tcPr>
          <w:p w14:paraId="4138917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9 (6.3)</w:t>
            </w:r>
          </w:p>
        </w:tc>
        <w:tc>
          <w:tcPr>
            <w:tcW w:w="1080" w:type="dxa"/>
          </w:tcPr>
          <w:p w14:paraId="32316D28" w14:textId="473927D8" w:rsidR="004D3723" w:rsidRPr="002924A4" w:rsidRDefault="00CD7F4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6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4.9)</w:t>
            </w:r>
          </w:p>
        </w:tc>
      </w:tr>
      <w:tr w:rsidR="002924A4" w:rsidRPr="002924A4" w14:paraId="09DA43D3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71B37013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Political leaders </w:t>
            </w:r>
          </w:p>
        </w:tc>
        <w:tc>
          <w:tcPr>
            <w:tcW w:w="990" w:type="dxa"/>
            <w:shd w:val="clear" w:color="auto" w:fill="auto"/>
          </w:tcPr>
          <w:p w14:paraId="0BDF8630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3 (20.4)</w:t>
            </w:r>
          </w:p>
        </w:tc>
        <w:tc>
          <w:tcPr>
            <w:tcW w:w="990" w:type="dxa"/>
            <w:shd w:val="clear" w:color="auto" w:fill="auto"/>
          </w:tcPr>
          <w:p w14:paraId="192B8787" w14:textId="321553D5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43.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35FB0057" w14:textId="31362087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7948C937" w14:textId="49F7F185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9 (1</w:t>
            </w: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85C4B5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5 (38.3)</w:t>
            </w:r>
          </w:p>
        </w:tc>
        <w:tc>
          <w:tcPr>
            <w:tcW w:w="990" w:type="dxa"/>
            <w:shd w:val="clear" w:color="auto" w:fill="auto"/>
          </w:tcPr>
          <w:p w14:paraId="07C385A7" w14:textId="26316570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23180C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5.</w:t>
            </w:r>
            <w:r w:rsidR="0023180C" w:rsidRPr="002924A4">
              <w:rPr>
                <w:color w:val="000000" w:themeColor="text1"/>
                <w:sz w:val="18"/>
                <w:szCs w:val="18"/>
              </w:rPr>
              <w:t>8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2EB15EE" w14:textId="129BD0AB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6.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FB5497E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7 (8.5)</w:t>
            </w:r>
          </w:p>
        </w:tc>
        <w:tc>
          <w:tcPr>
            <w:tcW w:w="990" w:type="dxa"/>
          </w:tcPr>
          <w:p w14:paraId="28D12E5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7 (15.6)</w:t>
            </w:r>
          </w:p>
        </w:tc>
        <w:tc>
          <w:tcPr>
            <w:tcW w:w="1080" w:type="dxa"/>
          </w:tcPr>
          <w:p w14:paraId="7BEB3842" w14:textId="5498132C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7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1.</w:t>
            </w:r>
            <w:r w:rsidRPr="002924A4">
              <w:rPr>
                <w:color w:val="000000" w:themeColor="text1"/>
                <w:sz w:val="18"/>
                <w:szCs w:val="18"/>
              </w:rPr>
              <w:t>7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924A4" w:rsidRPr="002924A4" w14:paraId="6D1B8350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1568B545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Celebrities or social media influencers </w:t>
            </w:r>
          </w:p>
        </w:tc>
        <w:tc>
          <w:tcPr>
            <w:tcW w:w="990" w:type="dxa"/>
            <w:shd w:val="clear" w:color="auto" w:fill="auto"/>
          </w:tcPr>
          <w:p w14:paraId="6CFED3B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8 (12.3)</w:t>
            </w:r>
          </w:p>
        </w:tc>
        <w:tc>
          <w:tcPr>
            <w:tcW w:w="990" w:type="dxa"/>
            <w:shd w:val="clear" w:color="auto" w:fill="auto"/>
          </w:tcPr>
          <w:p w14:paraId="070CB713" w14:textId="2A5145C5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6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2924A4">
              <w:rPr>
                <w:color w:val="000000" w:themeColor="text1"/>
                <w:sz w:val="18"/>
                <w:szCs w:val="18"/>
              </w:rPr>
              <w:t>3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.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0DD8122C" w14:textId="55FD264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23180C" w:rsidRPr="002924A4">
              <w:rPr>
                <w:color w:val="000000" w:themeColor="text1"/>
                <w:sz w:val="18"/>
                <w:szCs w:val="18"/>
              </w:rPr>
              <w:t>0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7.</w:t>
            </w:r>
            <w:r w:rsidR="0023180C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353DD34A" w14:textId="1C3490EB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5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9.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FDF854B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83 (27.7)</w:t>
            </w:r>
          </w:p>
        </w:tc>
        <w:tc>
          <w:tcPr>
            <w:tcW w:w="990" w:type="dxa"/>
            <w:shd w:val="clear" w:color="auto" w:fill="auto"/>
          </w:tcPr>
          <w:p w14:paraId="5D0945B1" w14:textId="79CEB90F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6.</w:t>
            </w: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7C38106" w14:textId="629D1013" w:rsidR="004D3723" w:rsidRPr="002924A4" w:rsidRDefault="0023180C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61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18.4)</w:t>
            </w:r>
          </w:p>
        </w:tc>
        <w:tc>
          <w:tcPr>
            <w:tcW w:w="990" w:type="dxa"/>
          </w:tcPr>
          <w:p w14:paraId="3239A856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 (3.8)</w:t>
            </w:r>
          </w:p>
        </w:tc>
        <w:tc>
          <w:tcPr>
            <w:tcW w:w="990" w:type="dxa"/>
          </w:tcPr>
          <w:p w14:paraId="68FBA6F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30 (9.9)</w:t>
            </w:r>
          </w:p>
        </w:tc>
        <w:tc>
          <w:tcPr>
            <w:tcW w:w="1080" w:type="dxa"/>
          </w:tcPr>
          <w:p w14:paraId="1940FC4B" w14:textId="2583C17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4</w:t>
            </w:r>
            <w:r w:rsidR="0023180C" w:rsidRPr="002924A4">
              <w:rPr>
                <w:color w:val="000000" w:themeColor="text1"/>
                <w:sz w:val="18"/>
                <w:szCs w:val="18"/>
              </w:rPr>
              <w:t>06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15.3)</w:t>
            </w:r>
          </w:p>
        </w:tc>
      </w:tr>
      <w:tr w:rsidR="002924A4" w:rsidRPr="002924A4" w14:paraId="3B855512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53898B7F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Healthcare workers </w:t>
            </w:r>
          </w:p>
        </w:tc>
        <w:tc>
          <w:tcPr>
            <w:tcW w:w="990" w:type="dxa"/>
            <w:shd w:val="clear" w:color="auto" w:fill="auto"/>
          </w:tcPr>
          <w:p w14:paraId="5EB975A8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11 (68.3)</w:t>
            </w:r>
          </w:p>
        </w:tc>
        <w:tc>
          <w:tcPr>
            <w:tcW w:w="990" w:type="dxa"/>
            <w:shd w:val="clear" w:color="auto" w:fill="auto"/>
          </w:tcPr>
          <w:p w14:paraId="0BE384CD" w14:textId="63D9E686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2827D7" w:rsidRPr="002924A4">
              <w:rPr>
                <w:color w:val="000000" w:themeColor="text1"/>
                <w:sz w:val="18"/>
                <w:szCs w:val="18"/>
              </w:rPr>
              <w:t>15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2827D7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2827D7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326A6CFD" w14:textId="02CA0E01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4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2.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37E3E873" w14:textId="028BB6E9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48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5.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D5942A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22 (74.0)</w:t>
            </w:r>
          </w:p>
        </w:tc>
        <w:tc>
          <w:tcPr>
            <w:tcW w:w="990" w:type="dxa"/>
            <w:shd w:val="clear" w:color="auto" w:fill="auto"/>
          </w:tcPr>
          <w:p w14:paraId="245E76A1" w14:textId="21579A8C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10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5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6F9CB4A" w14:textId="54ACB53B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2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37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4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7F8B6B1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36 (42.8)</w:t>
            </w:r>
          </w:p>
        </w:tc>
        <w:tc>
          <w:tcPr>
            <w:tcW w:w="990" w:type="dxa"/>
          </w:tcPr>
          <w:p w14:paraId="2B8571DA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81 (26.8)</w:t>
            </w:r>
          </w:p>
        </w:tc>
        <w:tc>
          <w:tcPr>
            <w:tcW w:w="1080" w:type="dxa"/>
          </w:tcPr>
          <w:p w14:paraId="396D91F6" w14:textId="0E80D5B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</w:t>
            </w:r>
            <w:r w:rsidR="00FE658B" w:rsidRPr="002924A4">
              <w:rPr>
                <w:color w:val="000000" w:themeColor="text1"/>
                <w:sz w:val="18"/>
                <w:szCs w:val="18"/>
              </w:rPr>
              <w:t>03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60.2)</w:t>
            </w:r>
          </w:p>
        </w:tc>
      </w:tr>
      <w:tr w:rsidR="002924A4" w:rsidRPr="002924A4" w14:paraId="0EDE95EB" w14:textId="77777777" w:rsidTr="00641653">
        <w:trPr>
          <w:jc w:val="center"/>
        </w:trPr>
        <w:tc>
          <w:tcPr>
            <w:tcW w:w="5575" w:type="dxa"/>
            <w:shd w:val="clear" w:color="auto" w:fill="auto"/>
          </w:tcPr>
          <w:p w14:paraId="051D710E" w14:textId="77777777" w:rsidR="004D3723" w:rsidRPr="002924A4" w:rsidRDefault="004D3723" w:rsidP="00641653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 xml:space="preserve">     Schoolteachers </w:t>
            </w:r>
          </w:p>
        </w:tc>
        <w:tc>
          <w:tcPr>
            <w:tcW w:w="990" w:type="dxa"/>
            <w:shd w:val="clear" w:color="auto" w:fill="auto"/>
          </w:tcPr>
          <w:p w14:paraId="5586CD92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8 (54.4)</w:t>
            </w:r>
          </w:p>
        </w:tc>
        <w:tc>
          <w:tcPr>
            <w:tcW w:w="990" w:type="dxa"/>
            <w:shd w:val="clear" w:color="auto" w:fill="auto"/>
          </w:tcPr>
          <w:p w14:paraId="2F894FAE" w14:textId="2123E82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7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1" w:type="dxa"/>
          </w:tcPr>
          <w:p w14:paraId="41C2806E" w14:textId="7216CD4E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40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1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14:paraId="5DC5DAF8" w14:textId="7EE0E7D5" w:rsidR="004D3723" w:rsidRPr="002924A4" w:rsidRDefault="009A56B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7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8.</w:t>
            </w:r>
            <w:r w:rsidRPr="002924A4">
              <w:rPr>
                <w:color w:val="000000" w:themeColor="text1"/>
                <w:sz w:val="18"/>
                <w:szCs w:val="18"/>
              </w:rPr>
              <w:t>0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A6E4239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4 (54.7)</w:t>
            </w:r>
          </w:p>
        </w:tc>
        <w:tc>
          <w:tcPr>
            <w:tcW w:w="990" w:type="dxa"/>
            <w:shd w:val="clear" w:color="auto" w:fill="auto"/>
          </w:tcPr>
          <w:p w14:paraId="42EF4E49" w14:textId="3F58C8AF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49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3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19B2E98" w14:textId="1AC1EE7F" w:rsidR="004D3723" w:rsidRPr="002924A4" w:rsidRDefault="009A56B9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98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 xml:space="preserve"> (29.</w:t>
            </w:r>
            <w:r w:rsidRPr="002924A4">
              <w:rPr>
                <w:color w:val="000000" w:themeColor="text1"/>
                <w:sz w:val="18"/>
                <w:szCs w:val="18"/>
              </w:rPr>
              <w:t>5</w:t>
            </w:r>
            <w:r w:rsidR="004D3723"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957628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10 (34.6)</w:t>
            </w:r>
          </w:p>
        </w:tc>
        <w:tc>
          <w:tcPr>
            <w:tcW w:w="990" w:type="dxa"/>
          </w:tcPr>
          <w:p w14:paraId="586B7855" w14:textId="77777777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64 (54.3)</w:t>
            </w:r>
          </w:p>
        </w:tc>
        <w:tc>
          <w:tcPr>
            <w:tcW w:w="1080" w:type="dxa"/>
          </w:tcPr>
          <w:p w14:paraId="2DF443ED" w14:textId="34EAEA49" w:rsidR="004D3723" w:rsidRPr="002924A4" w:rsidRDefault="004D3723" w:rsidP="0064165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2924A4">
              <w:rPr>
                <w:color w:val="000000" w:themeColor="text1"/>
                <w:sz w:val="18"/>
                <w:szCs w:val="18"/>
              </w:rPr>
              <w:t>12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29</w:t>
            </w:r>
            <w:r w:rsidRPr="002924A4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6</w:t>
            </w:r>
            <w:r w:rsidRPr="002924A4">
              <w:rPr>
                <w:color w:val="000000" w:themeColor="text1"/>
                <w:sz w:val="18"/>
                <w:szCs w:val="18"/>
              </w:rPr>
              <w:t>.</w:t>
            </w:r>
            <w:r w:rsidR="009A56B9" w:rsidRPr="002924A4">
              <w:rPr>
                <w:color w:val="000000" w:themeColor="text1"/>
                <w:sz w:val="18"/>
                <w:szCs w:val="18"/>
              </w:rPr>
              <w:t>2</w:t>
            </w:r>
            <w:r w:rsidRPr="002924A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0C2A2267" w14:textId="77777777" w:rsidR="004D3723" w:rsidRDefault="004D3723" w:rsidP="004D3723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Values are counts (percentages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ategorical variable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47768E94" w14:textId="77777777" w:rsidR="004D3723" w:rsidRDefault="004D3723" w:rsidP="004D3723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centage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ay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t add up to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100% due to rounding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A489058" w14:textId="77777777" w:rsidR="004D3723" w:rsidRPr="002E5D48" w:rsidRDefault="004D3723" w:rsidP="004D3723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E87E9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issing for 1 adolescent in Lagos, 10 adolescents in Dodoma, and 2 adolescents in Kintampo. </w:t>
      </w:r>
    </w:p>
    <w:p w14:paraId="3CD64BDF" w14:textId="77777777" w:rsidR="004D3723" w:rsidRDefault="004D3723" w:rsidP="004D3723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unts and percentages do not add up to the total because the selection of multipl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eason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s allowed.</w:t>
      </w:r>
    </w:p>
    <w:p w14:paraId="042983EE" w14:textId="77777777" w:rsidR="004D3723" w:rsidRDefault="004D3723" w:rsidP="004D3723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E87E9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unts and percentages are a</w:t>
      </w:r>
      <w:r w:rsidRPr="00E87E93">
        <w:rPr>
          <w:rFonts w:ascii="Times New Roman" w:hAnsi="Times New Roman" w:cs="Times New Roman"/>
          <w:sz w:val="18"/>
          <w:szCs w:val="18"/>
        </w:rPr>
        <w:t xml:space="preserve">mong adolescents whose willingness to take </w:t>
      </w:r>
      <w:r>
        <w:rPr>
          <w:rFonts w:ascii="Times New Roman" w:hAnsi="Times New Roman" w:cs="Times New Roman"/>
          <w:sz w:val="18"/>
          <w:szCs w:val="18"/>
        </w:rPr>
        <w:t xml:space="preserve">a COVID-19 </w:t>
      </w:r>
      <w:r w:rsidRPr="00E87E93">
        <w:rPr>
          <w:rFonts w:ascii="Times New Roman" w:hAnsi="Times New Roman" w:cs="Times New Roman"/>
          <w:sz w:val="18"/>
          <w:szCs w:val="18"/>
        </w:rPr>
        <w:t xml:space="preserve">vaccine </w:t>
      </w:r>
      <w:r>
        <w:rPr>
          <w:rFonts w:ascii="Times New Roman" w:hAnsi="Times New Roman" w:cs="Times New Roman"/>
          <w:sz w:val="18"/>
          <w:szCs w:val="18"/>
        </w:rPr>
        <w:t>may be</w:t>
      </w:r>
      <w:r w:rsidRPr="00E87E93">
        <w:rPr>
          <w:rFonts w:ascii="Times New Roman" w:hAnsi="Times New Roman" w:cs="Times New Roman"/>
          <w:sz w:val="18"/>
          <w:szCs w:val="18"/>
        </w:rPr>
        <w:t xml:space="preserve"> affected by the vaccine’s country of origin. </w:t>
      </w:r>
      <w:r>
        <w:rPr>
          <w:rFonts w:ascii="Times New Roman" w:hAnsi="Times New Roman" w:cs="Times New Roman"/>
          <w:sz w:val="18"/>
          <w:szCs w:val="18"/>
        </w:rPr>
        <w:t xml:space="preserve">Missing for 7 adolescents in Dodoma and 2 adolescents in Kintampo. </w:t>
      </w:r>
    </w:p>
    <w:p w14:paraId="47B6F3BD" w14:textId="77777777" w:rsidR="004D3723" w:rsidRDefault="004D3723" w:rsidP="004D3723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E87E9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issing for 1 adolescent in Nouna and 18 adolescents in Dodoma. </w:t>
      </w:r>
    </w:p>
    <w:p w14:paraId="1390DAF9" w14:textId="77777777" w:rsidR="004D3723" w:rsidRDefault="004D3723" w:rsidP="002D7D1D">
      <w:pPr>
        <w:contextualSpacing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6925F7A" w14:textId="77777777" w:rsidR="00037958" w:rsidRDefault="00037958"/>
    <w:sectPr w:rsidR="00037958" w:rsidSect="002D7D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1D"/>
    <w:rsid w:val="00014CF1"/>
    <w:rsid w:val="0002750C"/>
    <w:rsid w:val="00037958"/>
    <w:rsid w:val="000555F0"/>
    <w:rsid w:val="000558BE"/>
    <w:rsid w:val="00070638"/>
    <w:rsid w:val="00081B59"/>
    <w:rsid w:val="00091232"/>
    <w:rsid w:val="000C0948"/>
    <w:rsid w:val="000D1A6B"/>
    <w:rsid w:val="000E0564"/>
    <w:rsid w:val="000E0F32"/>
    <w:rsid w:val="000E154C"/>
    <w:rsid w:val="000E4491"/>
    <w:rsid w:val="000F14D5"/>
    <w:rsid w:val="00106008"/>
    <w:rsid w:val="00134E6A"/>
    <w:rsid w:val="001517CD"/>
    <w:rsid w:val="00182698"/>
    <w:rsid w:val="001C18DA"/>
    <w:rsid w:val="001C1DDC"/>
    <w:rsid w:val="00213A4F"/>
    <w:rsid w:val="0023180C"/>
    <w:rsid w:val="0026334D"/>
    <w:rsid w:val="002827D7"/>
    <w:rsid w:val="00286EE5"/>
    <w:rsid w:val="002924A4"/>
    <w:rsid w:val="002956B6"/>
    <w:rsid w:val="002C44C4"/>
    <w:rsid w:val="002D7D1D"/>
    <w:rsid w:val="002E681C"/>
    <w:rsid w:val="002F3B83"/>
    <w:rsid w:val="002F405B"/>
    <w:rsid w:val="003470E8"/>
    <w:rsid w:val="00381BAE"/>
    <w:rsid w:val="003A5C92"/>
    <w:rsid w:val="003B47CF"/>
    <w:rsid w:val="003D2998"/>
    <w:rsid w:val="003D3718"/>
    <w:rsid w:val="003F2BD7"/>
    <w:rsid w:val="004004C9"/>
    <w:rsid w:val="004205B2"/>
    <w:rsid w:val="00420DDA"/>
    <w:rsid w:val="00456542"/>
    <w:rsid w:val="00463CE9"/>
    <w:rsid w:val="00472F3D"/>
    <w:rsid w:val="00475EAF"/>
    <w:rsid w:val="00480D2F"/>
    <w:rsid w:val="004C2ADB"/>
    <w:rsid w:val="004C5C89"/>
    <w:rsid w:val="004C7C45"/>
    <w:rsid w:val="004D14F1"/>
    <w:rsid w:val="004D3723"/>
    <w:rsid w:val="005024C1"/>
    <w:rsid w:val="00504C70"/>
    <w:rsid w:val="0050548F"/>
    <w:rsid w:val="00513A55"/>
    <w:rsid w:val="00514F04"/>
    <w:rsid w:val="005228AE"/>
    <w:rsid w:val="00547EE9"/>
    <w:rsid w:val="005635A8"/>
    <w:rsid w:val="005729FC"/>
    <w:rsid w:val="005762E2"/>
    <w:rsid w:val="0058599C"/>
    <w:rsid w:val="005A2821"/>
    <w:rsid w:val="005B54DD"/>
    <w:rsid w:val="005D04B6"/>
    <w:rsid w:val="005E0772"/>
    <w:rsid w:val="005E36B8"/>
    <w:rsid w:val="005F5975"/>
    <w:rsid w:val="0060629D"/>
    <w:rsid w:val="00617345"/>
    <w:rsid w:val="00620455"/>
    <w:rsid w:val="0062712A"/>
    <w:rsid w:val="00637D13"/>
    <w:rsid w:val="00640CDA"/>
    <w:rsid w:val="00657A19"/>
    <w:rsid w:val="006753BC"/>
    <w:rsid w:val="006A327B"/>
    <w:rsid w:val="006C285D"/>
    <w:rsid w:val="006E580C"/>
    <w:rsid w:val="006E74B0"/>
    <w:rsid w:val="006F3A67"/>
    <w:rsid w:val="00702B74"/>
    <w:rsid w:val="00705468"/>
    <w:rsid w:val="00726E81"/>
    <w:rsid w:val="0073046B"/>
    <w:rsid w:val="0078628B"/>
    <w:rsid w:val="007A72D2"/>
    <w:rsid w:val="007E5066"/>
    <w:rsid w:val="007F06CF"/>
    <w:rsid w:val="007F4610"/>
    <w:rsid w:val="008048F9"/>
    <w:rsid w:val="00840C79"/>
    <w:rsid w:val="00871252"/>
    <w:rsid w:val="00875520"/>
    <w:rsid w:val="00880F03"/>
    <w:rsid w:val="008841C0"/>
    <w:rsid w:val="00893EDB"/>
    <w:rsid w:val="008E2293"/>
    <w:rsid w:val="009025C0"/>
    <w:rsid w:val="00911A62"/>
    <w:rsid w:val="009137BE"/>
    <w:rsid w:val="00941196"/>
    <w:rsid w:val="00941B06"/>
    <w:rsid w:val="00955532"/>
    <w:rsid w:val="00967B38"/>
    <w:rsid w:val="0097336D"/>
    <w:rsid w:val="00992B74"/>
    <w:rsid w:val="009A0F6C"/>
    <w:rsid w:val="009A5348"/>
    <w:rsid w:val="009A56B9"/>
    <w:rsid w:val="009D49B8"/>
    <w:rsid w:val="009E493D"/>
    <w:rsid w:val="00A41D1B"/>
    <w:rsid w:val="00A73089"/>
    <w:rsid w:val="00A735B1"/>
    <w:rsid w:val="00A769FB"/>
    <w:rsid w:val="00A85319"/>
    <w:rsid w:val="00A909EC"/>
    <w:rsid w:val="00A94DDE"/>
    <w:rsid w:val="00A95B12"/>
    <w:rsid w:val="00AA04CB"/>
    <w:rsid w:val="00AB27BB"/>
    <w:rsid w:val="00AD6A3B"/>
    <w:rsid w:val="00AF309C"/>
    <w:rsid w:val="00B0460F"/>
    <w:rsid w:val="00B0475B"/>
    <w:rsid w:val="00B128EF"/>
    <w:rsid w:val="00B20800"/>
    <w:rsid w:val="00B33DAD"/>
    <w:rsid w:val="00B436DE"/>
    <w:rsid w:val="00B600BD"/>
    <w:rsid w:val="00B631DD"/>
    <w:rsid w:val="00B71D27"/>
    <w:rsid w:val="00B75B89"/>
    <w:rsid w:val="00B819F4"/>
    <w:rsid w:val="00B91D0D"/>
    <w:rsid w:val="00BD5E79"/>
    <w:rsid w:val="00BD68AC"/>
    <w:rsid w:val="00BF1572"/>
    <w:rsid w:val="00C1499A"/>
    <w:rsid w:val="00C35C6B"/>
    <w:rsid w:val="00C42D7E"/>
    <w:rsid w:val="00C553C5"/>
    <w:rsid w:val="00C80DB1"/>
    <w:rsid w:val="00C84BBF"/>
    <w:rsid w:val="00C869EC"/>
    <w:rsid w:val="00C87441"/>
    <w:rsid w:val="00C90035"/>
    <w:rsid w:val="00C91AE5"/>
    <w:rsid w:val="00C97CCA"/>
    <w:rsid w:val="00CB770D"/>
    <w:rsid w:val="00CD7F49"/>
    <w:rsid w:val="00CE7A1A"/>
    <w:rsid w:val="00D50F28"/>
    <w:rsid w:val="00D65DDF"/>
    <w:rsid w:val="00D71A6A"/>
    <w:rsid w:val="00D76615"/>
    <w:rsid w:val="00D83C69"/>
    <w:rsid w:val="00D94893"/>
    <w:rsid w:val="00DA1E2A"/>
    <w:rsid w:val="00DA2A93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0FE3"/>
    <w:rsid w:val="00E32C85"/>
    <w:rsid w:val="00E534DE"/>
    <w:rsid w:val="00E72858"/>
    <w:rsid w:val="00E77491"/>
    <w:rsid w:val="00EA5378"/>
    <w:rsid w:val="00EB3D0C"/>
    <w:rsid w:val="00EC342F"/>
    <w:rsid w:val="00EC6B0C"/>
    <w:rsid w:val="00EC7FFA"/>
    <w:rsid w:val="00F06BBE"/>
    <w:rsid w:val="00F07923"/>
    <w:rsid w:val="00F21143"/>
    <w:rsid w:val="00F6026A"/>
    <w:rsid w:val="00F60E96"/>
    <w:rsid w:val="00FE425C"/>
    <w:rsid w:val="00FE658B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3421"/>
  <w15:chartTrackingRefBased/>
  <w15:docId w15:val="{0633503D-CC4C-4D45-93BB-E7B8C8F9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D1D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653</Words>
  <Characters>3175</Characters>
  <Application>Microsoft Office Word</Application>
  <DocSecurity>0</DocSecurity>
  <Lines>7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49</cp:revision>
  <dcterms:created xsi:type="dcterms:W3CDTF">2022-01-01T05:31:00Z</dcterms:created>
  <dcterms:modified xsi:type="dcterms:W3CDTF">2022-08-31T16:59:00Z</dcterms:modified>
</cp:coreProperties>
</file>